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661" w:tblpY="2881"/>
        <w:tblW w:w="9039" w:type="dxa"/>
        <w:tblLook w:val="04A0" w:firstRow="1" w:lastRow="0" w:firstColumn="1" w:lastColumn="0" w:noHBand="0" w:noVBand="1"/>
      </w:tblPr>
      <w:tblGrid>
        <w:gridCol w:w="1028"/>
        <w:gridCol w:w="1716"/>
        <w:gridCol w:w="978"/>
        <w:gridCol w:w="795"/>
        <w:gridCol w:w="2537"/>
        <w:gridCol w:w="1985"/>
      </w:tblGrid>
      <w:tr w:rsidR="00386B86" w:rsidRPr="00EB07C8" w14:paraId="53C51D6D" w14:textId="77777777" w:rsidTr="00386B86">
        <w:tc>
          <w:tcPr>
            <w:tcW w:w="1028" w:type="dxa"/>
          </w:tcPr>
          <w:p w14:paraId="1E1DAC6E" w14:textId="77777777" w:rsidR="00386B86" w:rsidRPr="00EB07C8" w:rsidRDefault="00386B86" w:rsidP="009C64BD">
            <w:r w:rsidRPr="00EB07C8">
              <w:t>Antigen</w:t>
            </w:r>
          </w:p>
        </w:tc>
        <w:tc>
          <w:tcPr>
            <w:tcW w:w="1716" w:type="dxa"/>
          </w:tcPr>
          <w:p w14:paraId="736CB733" w14:textId="77777777" w:rsidR="00386B86" w:rsidRPr="00EB07C8" w:rsidRDefault="00386B86" w:rsidP="009C64BD">
            <w:r w:rsidRPr="00EB07C8">
              <w:t>Manufacturer</w:t>
            </w:r>
          </w:p>
        </w:tc>
        <w:tc>
          <w:tcPr>
            <w:tcW w:w="978" w:type="dxa"/>
          </w:tcPr>
          <w:p w14:paraId="77AA4127" w14:textId="05C05138" w:rsidR="00386B86" w:rsidRPr="00EB07C8" w:rsidRDefault="00386B86" w:rsidP="009C64BD">
            <w:proofErr w:type="spellStart"/>
            <w:r>
              <w:t>Isotype</w:t>
            </w:r>
            <w:proofErr w:type="spellEnd"/>
          </w:p>
        </w:tc>
        <w:tc>
          <w:tcPr>
            <w:tcW w:w="795" w:type="dxa"/>
          </w:tcPr>
          <w:p w14:paraId="2CBD050F" w14:textId="5C710A70" w:rsidR="00386B86" w:rsidRPr="00EB07C8" w:rsidRDefault="00386B86" w:rsidP="009C64BD">
            <w:r w:rsidRPr="00EB07C8">
              <w:t>Clone</w:t>
            </w:r>
          </w:p>
        </w:tc>
        <w:tc>
          <w:tcPr>
            <w:tcW w:w="2537" w:type="dxa"/>
          </w:tcPr>
          <w:p w14:paraId="39F0D3F6" w14:textId="77777777" w:rsidR="00386B86" w:rsidRPr="00EB07C8" w:rsidRDefault="00386B86" w:rsidP="009C64BD">
            <w:r w:rsidRPr="00EB07C8">
              <w:t>Amplification/</w:t>
            </w:r>
          </w:p>
          <w:p w14:paraId="67004434" w14:textId="77777777" w:rsidR="00386B86" w:rsidRPr="00EB07C8" w:rsidRDefault="00386B86" w:rsidP="009C64BD">
            <w:proofErr w:type="gramStart"/>
            <w:r w:rsidRPr="00EB07C8">
              <w:t>detection</w:t>
            </w:r>
            <w:proofErr w:type="gramEnd"/>
          </w:p>
        </w:tc>
        <w:tc>
          <w:tcPr>
            <w:tcW w:w="1985" w:type="dxa"/>
          </w:tcPr>
          <w:p w14:paraId="104575CE" w14:textId="77777777" w:rsidR="00386B86" w:rsidRPr="009C64BD" w:rsidRDefault="00386B86" w:rsidP="009C64BD">
            <w:pPr>
              <w:jc w:val="center"/>
            </w:pPr>
            <w:r w:rsidRPr="009C64BD">
              <w:t>Catalog number</w:t>
            </w:r>
          </w:p>
        </w:tc>
      </w:tr>
      <w:tr w:rsidR="00386B86" w:rsidRPr="00EB07C8" w14:paraId="25149872" w14:textId="77777777" w:rsidTr="00386B86">
        <w:tc>
          <w:tcPr>
            <w:tcW w:w="1028" w:type="dxa"/>
          </w:tcPr>
          <w:p w14:paraId="4C06C446" w14:textId="77777777" w:rsidR="00386B86" w:rsidRPr="00EB07C8" w:rsidRDefault="00386B86" w:rsidP="009C64BD">
            <w:r w:rsidRPr="00EB07C8">
              <w:t>CEBP</w:t>
            </w:r>
            <w:r w:rsidRPr="00EB07C8">
              <w:rPr>
                <w:rFonts w:ascii="Cambria" w:hAnsi="Cambria"/>
              </w:rPr>
              <w:t>β</w:t>
            </w:r>
          </w:p>
        </w:tc>
        <w:tc>
          <w:tcPr>
            <w:tcW w:w="1716" w:type="dxa"/>
          </w:tcPr>
          <w:p w14:paraId="3AA49DED" w14:textId="77777777" w:rsidR="00386B86" w:rsidRPr="00EB07C8" w:rsidRDefault="00386B86" w:rsidP="009C64BD">
            <w:proofErr w:type="spellStart"/>
            <w:r w:rsidRPr="00EB07C8">
              <w:t>Abcam</w:t>
            </w:r>
            <w:proofErr w:type="spellEnd"/>
            <w:r w:rsidRPr="00EB07C8">
              <w:t>, MA, USA</w:t>
            </w:r>
          </w:p>
        </w:tc>
        <w:tc>
          <w:tcPr>
            <w:tcW w:w="978" w:type="dxa"/>
          </w:tcPr>
          <w:p w14:paraId="607468DD" w14:textId="35930BB7" w:rsidR="00386B86" w:rsidRPr="00EB07C8" w:rsidRDefault="00386B86" w:rsidP="009C64BD">
            <w:r>
              <w:t>IgG1</w:t>
            </w:r>
          </w:p>
        </w:tc>
        <w:tc>
          <w:tcPr>
            <w:tcW w:w="795" w:type="dxa"/>
          </w:tcPr>
          <w:p w14:paraId="584B6789" w14:textId="049DD222" w:rsidR="00386B86" w:rsidRPr="00EB07C8" w:rsidRDefault="00386B86" w:rsidP="009C64BD">
            <w:r>
              <w:t>A16</w:t>
            </w:r>
          </w:p>
        </w:tc>
        <w:tc>
          <w:tcPr>
            <w:tcW w:w="2537" w:type="dxa"/>
          </w:tcPr>
          <w:p w14:paraId="2A443FE9" w14:textId="77777777" w:rsidR="00386B86" w:rsidRPr="00EB07C8" w:rsidRDefault="00386B86" w:rsidP="009C64BD">
            <w:proofErr w:type="gramStart"/>
            <w:r w:rsidRPr="00EB07C8">
              <w:t>purified</w:t>
            </w:r>
            <w:proofErr w:type="gramEnd"/>
            <w:r w:rsidRPr="00EB07C8">
              <w:t xml:space="preserve"> mouse anti-human monoclonal antibody  </w:t>
            </w:r>
          </w:p>
        </w:tc>
        <w:tc>
          <w:tcPr>
            <w:tcW w:w="1985" w:type="dxa"/>
          </w:tcPr>
          <w:p w14:paraId="1754A397" w14:textId="52DD088C" w:rsidR="00386B86" w:rsidRPr="009C64BD" w:rsidRDefault="00386B86" w:rsidP="009C64BD">
            <w:pPr>
              <w:jc w:val="center"/>
            </w:pPr>
            <w:r w:rsidRPr="009C64BD">
              <w:t>[</w:t>
            </w:r>
            <w:proofErr w:type="gramStart"/>
            <w:r w:rsidRPr="009C64BD">
              <w:t>ab18336</w:t>
            </w:r>
            <w:proofErr w:type="gramEnd"/>
            <w:r w:rsidRPr="009C64BD">
              <w:t>]</w:t>
            </w:r>
          </w:p>
        </w:tc>
      </w:tr>
      <w:tr w:rsidR="00386B86" w:rsidRPr="00EB07C8" w14:paraId="78943380" w14:textId="77777777" w:rsidTr="00386B86">
        <w:tc>
          <w:tcPr>
            <w:tcW w:w="1028" w:type="dxa"/>
          </w:tcPr>
          <w:p w14:paraId="222916EC" w14:textId="77777777" w:rsidR="00386B86" w:rsidRPr="00EB07C8" w:rsidRDefault="00386B86" w:rsidP="009C64BD">
            <w:r w:rsidRPr="00EB07C8">
              <w:t>LCN2</w:t>
            </w:r>
          </w:p>
        </w:tc>
        <w:tc>
          <w:tcPr>
            <w:tcW w:w="1716" w:type="dxa"/>
          </w:tcPr>
          <w:p w14:paraId="1D61167B" w14:textId="77777777" w:rsidR="00386B86" w:rsidRPr="00EB07C8" w:rsidRDefault="00386B86" w:rsidP="009C64BD">
            <w:proofErr w:type="spellStart"/>
            <w:r w:rsidRPr="00EB07C8">
              <w:rPr>
                <w:rFonts w:ascii="Times New Roman" w:hAnsi="Times New Roman" w:cs="Times New Roman"/>
              </w:rPr>
              <w:t>Abcam</w:t>
            </w:r>
            <w:proofErr w:type="spellEnd"/>
            <w:r w:rsidRPr="00EB07C8">
              <w:rPr>
                <w:rFonts w:ascii="Times New Roman" w:hAnsi="Times New Roman" w:cs="Times New Roman"/>
              </w:rPr>
              <w:t>, MA, USA</w:t>
            </w:r>
          </w:p>
        </w:tc>
        <w:tc>
          <w:tcPr>
            <w:tcW w:w="978" w:type="dxa"/>
          </w:tcPr>
          <w:p w14:paraId="14492034" w14:textId="2CE6C0EE" w:rsidR="00386B86" w:rsidRPr="009C64BD" w:rsidRDefault="00386B86" w:rsidP="009C64BD">
            <w:r w:rsidRPr="009C64BD">
              <w:t>IgG1</w:t>
            </w:r>
          </w:p>
        </w:tc>
        <w:tc>
          <w:tcPr>
            <w:tcW w:w="795" w:type="dxa"/>
          </w:tcPr>
          <w:p w14:paraId="30A82FBF" w14:textId="2B84262F" w:rsidR="00386B86" w:rsidRPr="009C64BD" w:rsidRDefault="00386B86" w:rsidP="009C64BD">
            <w:r w:rsidRPr="009C64BD">
              <w:rPr>
                <w:rFonts w:cs="Arial"/>
                <w:color w:val="1D1D1D"/>
              </w:rPr>
              <w:t>5G5</w:t>
            </w:r>
          </w:p>
        </w:tc>
        <w:tc>
          <w:tcPr>
            <w:tcW w:w="2537" w:type="dxa"/>
          </w:tcPr>
          <w:p w14:paraId="3E620E94" w14:textId="77777777" w:rsidR="00386B86" w:rsidRPr="00EB07C8" w:rsidRDefault="00386B86" w:rsidP="009C64BD">
            <w:proofErr w:type="gramStart"/>
            <w:r w:rsidRPr="00EB07C8">
              <w:rPr>
                <w:rFonts w:ascii="Times New Roman" w:hAnsi="Times New Roman" w:cs="Times New Roman"/>
              </w:rPr>
              <w:t>purified</w:t>
            </w:r>
            <w:proofErr w:type="gramEnd"/>
            <w:r w:rsidRPr="00EB07C8">
              <w:rPr>
                <w:rFonts w:ascii="Times New Roman" w:hAnsi="Times New Roman" w:cs="Times New Roman"/>
              </w:rPr>
              <w:t xml:space="preserve"> mouse anti-human monoclonal antibody</w:t>
            </w:r>
          </w:p>
        </w:tc>
        <w:tc>
          <w:tcPr>
            <w:tcW w:w="1985" w:type="dxa"/>
          </w:tcPr>
          <w:p w14:paraId="52D60BEC" w14:textId="77777777" w:rsidR="00386B86" w:rsidRPr="009C64BD" w:rsidRDefault="00386B86" w:rsidP="009C64BD">
            <w:pPr>
              <w:jc w:val="center"/>
            </w:pPr>
            <w:r w:rsidRPr="009C64BD">
              <w:rPr>
                <w:rFonts w:cs="Times New Roman"/>
              </w:rPr>
              <w:t>[ab23477]</w:t>
            </w:r>
          </w:p>
        </w:tc>
      </w:tr>
      <w:tr w:rsidR="00386B86" w:rsidRPr="00EB07C8" w14:paraId="0828E51A" w14:textId="77777777" w:rsidTr="00386B86">
        <w:tc>
          <w:tcPr>
            <w:tcW w:w="1028" w:type="dxa"/>
          </w:tcPr>
          <w:p w14:paraId="68889C60" w14:textId="77777777" w:rsidR="00386B86" w:rsidRPr="00EB07C8" w:rsidRDefault="00386B86" w:rsidP="009C64BD">
            <w:r w:rsidRPr="00EB07C8">
              <w:t>HBD2</w:t>
            </w:r>
          </w:p>
        </w:tc>
        <w:tc>
          <w:tcPr>
            <w:tcW w:w="1716" w:type="dxa"/>
          </w:tcPr>
          <w:p w14:paraId="5BE3F7D9" w14:textId="77777777" w:rsidR="00386B86" w:rsidRPr="00EB07C8" w:rsidRDefault="00386B86" w:rsidP="009C64BD">
            <w:proofErr w:type="spellStart"/>
            <w:r w:rsidRPr="00EB07C8">
              <w:rPr>
                <w:rFonts w:ascii="Times New Roman" w:hAnsi="Times New Roman" w:cs="Times New Roman"/>
              </w:rPr>
              <w:t>PeproTech</w:t>
            </w:r>
            <w:proofErr w:type="spellEnd"/>
            <w:r w:rsidRPr="00EB07C8">
              <w:rPr>
                <w:rFonts w:ascii="Times New Roman" w:hAnsi="Times New Roman" w:cs="Times New Roman"/>
              </w:rPr>
              <w:t>, NJ, USA</w:t>
            </w:r>
          </w:p>
        </w:tc>
        <w:tc>
          <w:tcPr>
            <w:tcW w:w="978" w:type="dxa"/>
          </w:tcPr>
          <w:p w14:paraId="454259B8" w14:textId="0814E13B" w:rsidR="00386B86" w:rsidRPr="00EB07C8" w:rsidRDefault="001C1B59" w:rsidP="001C1B59">
            <w:bookmarkStart w:id="0" w:name="_GoBack"/>
            <w:bookmarkEnd w:id="0"/>
            <w:r>
              <w:t>IgG</w:t>
            </w:r>
          </w:p>
        </w:tc>
        <w:tc>
          <w:tcPr>
            <w:tcW w:w="795" w:type="dxa"/>
          </w:tcPr>
          <w:p w14:paraId="53A82C07" w14:textId="76B991E6" w:rsidR="00386B86" w:rsidRPr="00EB07C8" w:rsidRDefault="00386B86" w:rsidP="00777B97">
            <w:pPr>
              <w:jc w:val="center"/>
            </w:pPr>
            <w:r>
              <w:t>-</w:t>
            </w:r>
          </w:p>
        </w:tc>
        <w:tc>
          <w:tcPr>
            <w:tcW w:w="2537" w:type="dxa"/>
          </w:tcPr>
          <w:p w14:paraId="2D50DDCA" w14:textId="77777777" w:rsidR="00386B86" w:rsidRPr="00EB07C8" w:rsidRDefault="00386B86" w:rsidP="009C64BD">
            <w:proofErr w:type="gramStart"/>
            <w:r w:rsidRPr="00EB07C8">
              <w:rPr>
                <w:rFonts w:ascii="Times New Roman" w:hAnsi="Times New Roman" w:cs="Times New Roman"/>
              </w:rPr>
              <w:t>purified</w:t>
            </w:r>
            <w:proofErr w:type="gramEnd"/>
            <w:r w:rsidRPr="00EB07C8">
              <w:rPr>
                <w:rFonts w:ascii="Times New Roman" w:hAnsi="Times New Roman" w:cs="Times New Roman"/>
              </w:rPr>
              <w:t xml:space="preserve"> goat anti-human polyclonal antibody</w:t>
            </w:r>
          </w:p>
        </w:tc>
        <w:tc>
          <w:tcPr>
            <w:tcW w:w="1985" w:type="dxa"/>
          </w:tcPr>
          <w:p w14:paraId="12595545" w14:textId="77777777" w:rsidR="00386B86" w:rsidRPr="009C64BD" w:rsidRDefault="00386B86" w:rsidP="009C64BD">
            <w:pPr>
              <w:jc w:val="center"/>
            </w:pPr>
            <w:r w:rsidRPr="009C64BD">
              <w:rPr>
                <w:rFonts w:cs="Times New Roman"/>
              </w:rPr>
              <w:t>[500-P161G]</w:t>
            </w:r>
          </w:p>
        </w:tc>
      </w:tr>
      <w:tr w:rsidR="00386B86" w:rsidRPr="00EB07C8" w14:paraId="5E12F8AA" w14:textId="77777777" w:rsidTr="00386B86">
        <w:tc>
          <w:tcPr>
            <w:tcW w:w="1028" w:type="dxa"/>
          </w:tcPr>
          <w:p w14:paraId="23E9D04B" w14:textId="77777777" w:rsidR="00386B86" w:rsidRPr="00EB07C8" w:rsidRDefault="00386B86" w:rsidP="009C64BD">
            <w:r w:rsidRPr="00EB07C8">
              <w:t>STAT1</w:t>
            </w:r>
          </w:p>
        </w:tc>
        <w:tc>
          <w:tcPr>
            <w:tcW w:w="1716" w:type="dxa"/>
          </w:tcPr>
          <w:p w14:paraId="5BE8896A" w14:textId="77777777" w:rsidR="00386B86" w:rsidRPr="00EB07C8" w:rsidRDefault="00386B86" w:rsidP="009C64BD">
            <w:proofErr w:type="spellStart"/>
            <w:r w:rsidRPr="00EB07C8">
              <w:rPr>
                <w:rFonts w:ascii="Times New Roman" w:hAnsi="Times New Roman" w:cs="Times New Roman"/>
              </w:rPr>
              <w:t>BDbiosciences</w:t>
            </w:r>
            <w:proofErr w:type="spellEnd"/>
            <w:r w:rsidRPr="00EB07C8">
              <w:rPr>
                <w:rFonts w:ascii="Times New Roman" w:hAnsi="Times New Roman" w:cs="Times New Roman"/>
              </w:rPr>
              <w:t>, NJ, USA</w:t>
            </w:r>
          </w:p>
        </w:tc>
        <w:tc>
          <w:tcPr>
            <w:tcW w:w="978" w:type="dxa"/>
          </w:tcPr>
          <w:p w14:paraId="3BED70C8" w14:textId="033F427F" w:rsidR="00386B86" w:rsidRPr="00EB07C8" w:rsidRDefault="00386B86" w:rsidP="009C64BD">
            <w:r w:rsidRPr="00EB07C8">
              <w:t>IgG1</w:t>
            </w:r>
          </w:p>
        </w:tc>
        <w:tc>
          <w:tcPr>
            <w:tcW w:w="795" w:type="dxa"/>
          </w:tcPr>
          <w:p w14:paraId="02EC7BE2" w14:textId="481F1519" w:rsidR="00386B86" w:rsidRPr="00EB07C8" w:rsidRDefault="00386B86" w:rsidP="009C64BD">
            <w:r>
              <w:t>A431</w:t>
            </w:r>
          </w:p>
        </w:tc>
        <w:tc>
          <w:tcPr>
            <w:tcW w:w="2537" w:type="dxa"/>
          </w:tcPr>
          <w:p w14:paraId="0171828B" w14:textId="77777777" w:rsidR="00386B86" w:rsidRPr="00EB07C8" w:rsidRDefault="00386B86" w:rsidP="009C64BD">
            <w:proofErr w:type="gramStart"/>
            <w:r w:rsidRPr="00EB07C8">
              <w:rPr>
                <w:rFonts w:ascii="Times New Roman" w:hAnsi="Times New Roman" w:cs="Times New Roman"/>
              </w:rPr>
              <w:t>purified</w:t>
            </w:r>
            <w:proofErr w:type="gramEnd"/>
            <w:r w:rsidRPr="00EB07C8">
              <w:rPr>
                <w:rFonts w:ascii="Times New Roman" w:hAnsi="Times New Roman" w:cs="Times New Roman"/>
              </w:rPr>
              <w:t xml:space="preserve"> mouse anti-human monoclonal antibody</w:t>
            </w:r>
          </w:p>
        </w:tc>
        <w:tc>
          <w:tcPr>
            <w:tcW w:w="1985" w:type="dxa"/>
          </w:tcPr>
          <w:p w14:paraId="7AA9C5B7" w14:textId="77777777" w:rsidR="00386B86" w:rsidRPr="009C64BD" w:rsidRDefault="00386B86" w:rsidP="009C64BD">
            <w:pPr>
              <w:jc w:val="center"/>
            </w:pPr>
            <w:r w:rsidRPr="009C64BD">
              <w:t>[610115]</w:t>
            </w:r>
          </w:p>
        </w:tc>
      </w:tr>
      <w:tr w:rsidR="00386B86" w:rsidRPr="00EB07C8" w14:paraId="4A24D423" w14:textId="77777777" w:rsidTr="00386B86">
        <w:tc>
          <w:tcPr>
            <w:tcW w:w="1028" w:type="dxa"/>
          </w:tcPr>
          <w:p w14:paraId="18DA6874" w14:textId="77777777" w:rsidR="00386B86" w:rsidRPr="00EB07C8" w:rsidRDefault="00386B86" w:rsidP="009C64BD">
            <w:r w:rsidRPr="00EB07C8">
              <w:t>RFX5</w:t>
            </w:r>
          </w:p>
        </w:tc>
        <w:tc>
          <w:tcPr>
            <w:tcW w:w="1716" w:type="dxa"/>
          </w:tcPr>
          <w:p w14:paraId="0DE5E3B0" w14:textId="77777777" w:rsidR="00386B86" w:rsidRPr="00EB07C8" w:rsidRDefault="00386B86" w:rsidP="009C64BD">
            <w:r w:rsidRPr="00EB07C8">
              <w:rPr>
                <w:rFonts w:ascii="Times New Roman" w:hAnsi="Times New Roman" w:cs="Times New Roman"/>
              </w:rPr>
              <w:t>Santa Cruz Biotechnology, Inc., CA, USA</w:t>
            </w:r>
          </w:p>
          <w:p w14:paraId="475C9D98" w14:textId="77777777" w:rsidR="00386B86" w:rsidRPr="00EB07C8" w:rsidRDefault="00386B86" w:rsidP="009C64BD"/>
        </w:tc>
        <w:tc>
          <w:tcPr>
            <w:tcW w:w="978" w:type="dxa"/>
          </w:tcPr>
          <w:p w14:paraId="3E6A0EA3" w14:textId="22A5DCF2" w:rsidR="00386B86" w:rsidRPr="00EB07C8" w:rsidRDefault="00386B86" w:rsidP="009C64BD">
            <w:proofErr w:type="spellStart"/>
            <w:r>
              <w:t>IgG</w:t>
            </w:r>
            <w:proofErr w:type="spellEnd"/>
          </w:p>
        </w:tc>
        <w:tc>
          <w:tcPr>
            <w:tcW w:w="795" w:type="dxa"/>
          </w:tcPr>
          <w:p w14:paraId="4716B512" w14:textId="5019EB1B" w:rsidR="00386B86" w:rsidRPr="00EB07C8" w:rsidRDefault="00386B86" w:rsidP="007823B2">
            <w:pPr>
              <w:jc w:val="center"/>
            </w:pPr>
            <w:r>
              <w:t>-</w:t>
            </w:r>
          </w:p>
        </w:tc>
        <w:tc>
          <w:tcPr>
            <w:tcW w:w="2537" w:type="dxa"/>
          </w:tcPr>
          <w:p w14:paraId="31A953B3" w14:textId="117316CC" w:rsidR="00386B86" w:rsidRPr="00EB07C8" w:rsidRDefault="00386B86" w:rsidP="009C64BD">
            <w:proofErr w:type="gramStart"/>
            <w:r w:rsidRPr="00EB07C8">
              <w:rPr>
                <w:rFonts w:ascii="Times New Roman" w:hAnsi="Times New Roman" w:cs="Times New Roman"/>
              </w:rPr>
              <w:t>purified</w:t>
            </w:r>
            <w:proofErr w:type="gramEnd"/>
            <w:r w:rsidRPr="00EB07C8">
              <w:rPr>
                <w:rFonts w:ascii="Times New Roman" w:hAnsi="Times New Roman" w:cs="Times New Roman"/>
              </w:rPr>
              <w:t xml:space="preserve"> goat anti-human polyclonal antibody</w:t>
            </w:r>
          </w:p>
        </w:tc>
        <w:tc>
          <w:tcPr>
            <w:tcW w:w="1985" w:type="dxa"/>
          </w:tcPr>
          <w:p w14:paraId="47FCD930" w14:textId="77777777" w:rsidR="00386B86" w:rsidRPr="009C64BD" w:rsidRDefault="00386B86" w:rsidP="009C64BD">
            <w:pPr>
              <w:jc w:val="center"/>
            </w:pPr>
            <w:r w:rsidRPr="009C64BD">
              <w:t>[sc-10667]</w:t>
            </w:r>
          </w:p>
        </w:tc>
      </w:tr>
    </w:tbl>
    <w:p w14:paraId="01EB2A6B" w14:textId="7C9F0B7C" w:rsidR="000D40EE" w:rsidRPr="000D40EE" w:rsidRDefault="00B26AD9">
      <w:pPr>
        <w:rPr>
          <w:rFonts w:asciiTheme="majorHAnsi" w:hAnsiTheme="majorHAnsi" w:cs="Arial"/>
          <w:b/>
          <w:strike/>
          <w:highlight w:val="yellow"/>
        </w:rPr>
      </w:pPr>
      <w:r>
        <w:rPr>
          <w:rFonts w:asciiTheme="majorHAnsi" w:hAnsiTheme="majorHAnsi" w:cs="Arial"/>
          <w:b/>
          <w:bCs/>
        </w:rPr>
        <w:t xml:space="preserve">Table </w:t>
      </w:r>
      <w:r w:rsidR="00B7061B">
        <w:rPr>
          <w:rFonts w:asciiTheme="majorHAnsi" w:hAnsiTheme="majorHAnsi" w:cs="Arial"/>
          <w:b/>
          <w:bCs/>
        </w:rPr>
        <w:t>S</w:t>
      </w:r>
      <w:r w:rsidR="000A2307">
        <w:rPr>
          <w:rFonts w:asciiTheme="majorHAnsi" w:hAnsiTheme="majorHAnsi" w:cs="Arial"/>
          <w:b/>
          <w:bCs/>
        </w:rPr>
        <w:t>2</w:t>
      </w:r>
      <w:r w:rsidR="000D40EE">
        <w:rPr>
          <w:rFonts w:asciiTheme="majorHAnsi" w:hAnsiTheme="majorHAnsi" w:cs="Arial"/>
          <w:b/>
          <w:bCs/>
        </w:rPr>
        <w:t xml:space="preserve">. </w:t>
      </w:r>
      <w:r w:rsidR="000D40EE" w:rsidRPr="000D40EE">
        <w:rPr>
          <w:rFonts w:asciiTheme="majorHAnsi" w:hAnsiTheme="majorHAnsi" w:cs="Arial"/>
          <w:b/>
          <w:bCs/>
        </w:rPr>
        <w:t>Antibodies used for immunohistochemistry and immunofluorescence</w:t>
      </w:r>
    </w:p>
    <w:p w14:paraId="35C70D55" w14:textId="77777777" w:rsidR="000D40EE" w:rsidRPr="000D40EE" w:rsidRDefault="000D40EE">
      <w:pPr>
        <w:rPr>
          <w:rFonts w:asciiTheme="majorHAnsi" w:hAnsiTheme="majorHAnsi" w:cs="Arial"/>
          <w:b/>
          <w:strike/>
          <w:highlight w:val="yellow"/>
        </w:rPr>
      </w:pPr>
    </w:p>
    <w:p w14:paraId="30575424" w14:textId="77777777" w:rsidR="000D40EE" w:rsidRPr="000D40EE" w:rsidRDefault="000D40EE">
      <w:pPr>
        <w:rPr>
          <w:rFonts w:asciiTheme="majorHAnsi" w:hAnsiTheme="majorHAnsi" w:cs="Arial"/>
          <w:b/>
          <w:strike/>
          <w:highlight w:val="yellow"/>
        </w:rPr>
      </w:pPr>
    </w:p>
    <w:p w14:paraId="2143C6E4" w14:textId="77777777" w:rsidR="000D40EE" w:rsidRDefault="000D40EE">
      <w:pPr>
        <w:rPr>
          <w:rFonts w:ascii="Times New Roman" w:hAnsi="Times New Roman" w:cs="Times New Roman"/>
          <w:strike/>
          <w:highlight w:val="yellow"/>
        </w:rPr>
      </w:pPr>
    </w:p>
    <w:p w14:paraId="4031DC30" w14:textId="77777777" w:rsidR="000D40EE" w:rsidRDefault="000D40EE">
      <w:pPr>
        <w:rPr>
          <w:rFonts w:ascii="Times New Roman" w:hAnsi="Times New Roman" w:cs="Times New Roman"/>
          <w:strike/>
          <w:highlight w:val="yellow"/>
        </w:rPr>
      </w:pPr>
    </w:p>
    <w:p w14:paraId="53D90297" w14:textId="77777777" w:rsidR="000D40EE" w:rsidRDefault="000D40EE">
      <w:pPr>
        <w:rPr>
          <w:rFonts w:ascii="Times New Roman" w:hAnsi="Times New Roman" w:cs="Times New Roman"/>
          <w:strike/>
          <w:highlight w:val="yellow"/>
        </w:rPr>
      </w:pPr>
    </w:p>
    <w:p w14:paraId="47453CF0" w14:textId="77777777" w:rsidR="00A9690F" w:rsidRDefault="00A9690F"/>
    <w:sectPr w:rsidR="00A9690F" w:rsidSect="002738E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0EE"/>
    <w:rsid w:val="000A2307"/>
    <w:rsid w:val="000C77CC"/>
    <w:rsid w:val="000D40EE"/>
    <w:rsid w:val="001C1B59"/>
    <w:rsid w:val="002738E4"/>
    <w:rsid w:val="002D42CF"/>
    <w:rsid w:val="00386B86"/>
    <w:rsid w:val="00642FE6"/>
    <w:rsid w:val="00777B97"/>
    <w:rsid w:val="007823B2"/>
    <w:rsid w:val="008B5C92"/>
    <w:rsid w:val="00982637"/>
    <w:rsid w:val="009C64BD"/>
    <w:rsid w:val="00A9690F"/>
    <w:rsid w:val="00B26AD9"/>
    <w:rsid w:val="00B7061B"/>
    <w:rsid w:val="00EB0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021D6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40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40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5FF7775-7D36-6D40-A76A-537D1C45A0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92</Words>
  <Characters>531</Characters>
  <Application>Microsoft Macintosh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hiricozzi</dc:creator>
  <cp:keywords/>
  <dc:description/>
  <cp:lastModifiedBy>Andrea Chiricozzi</cp:lastModifiedBy>
  <cp:revision>12</cp:revision>
  <dcterms:created xsi:type="dcterms:W3CDTF">2013-05-02T16:37:00Z</dcterms:created>
  <dcterms:modified xsi:type="dcterms:W3CDTF">2013-09-05T14:27:00Z</dcterms:modified>
</cp:coreProperties>
</file>